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421"/>
        <w:tblW w:w="8931" w:type="dxa"/>
        <w:tblBorders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 w:rsidR="000D61B1" w:rsidRPr="004B2658" w14:paraId="6FE9E9FD" w14:textId="77777777" w:rsidTr="004B2658">
        <w:trPr>
          <w:trHeight w:val="397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6F13" w14:textId="77777777" w:rsidR="000D61B1" w:rsidRPr="004B2658" w:rsidRDefault="000D61B1" w:rsidP="004B2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07D7" w14:textId="77777777" w:rsidR="000D61B1" w:rsidRPr="004B2658" w:rsidRDefault="000D61B1" w:rsidP="004B2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2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F9813" w14:textId="77777777" w:rsidR="000D61B1" w:rsidRPr="004B2658" w:rsidRDefault="000D61B1" w:rsidP="004B2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3</w:t>
            </w:r>
          </w:p>
        </w:tc>
      </w:tr>
      <w:tr w:rsidR="000D61B1" w:rsidRPr="004B2658" w14:paraId="6039DC12" w14:textId="77777777" w:rsidTr="004B2658">
        <w:trPr>
          <w:trHeight w:val="320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8DFC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secretion chaperone Fli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FF25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secretion chaperone FliS 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6C21F5D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secretion chaperone FliS</w:t>
            </w:r>
          </w:p>
        </w:tc>
      </w:tr>
      <w:tr w:rsidR="000D61B1" w:rsidRPr="004B2658" w14:paraId="27ABD637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7B9A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motor switch protein Fli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8D5A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protein FliT 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E17756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motor switch protein FliM</w:t>
            </w:r>
          </w:p>
        </w:tc>
      </w:tr>
      <w:tr w:rsidR="000D61B1" w:rsidRPr="004B2658" w14:paraId="05AE080F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C9C3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motor switch protein FliG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DFC8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motor switch protein FliM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EAE05D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motor switch protein FliG</w:t>
            </w:r>
          </w:p>
        </w:tc>
      </w:tr>
      <w:tr w:rsidR="000D61B1" w:rsidRPr="004B2658" w14:paraId="40CAD084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EABD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basal body complex protein Fli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0C7C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motor switch protein FliG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6CB0E4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basal body complex protein FliE</w:t>
            </w:r>
          </w:p>
        </w:tc>
      </w:tr>
      <w:tr w:rsidR="000D61B1" w:rsidRPr="004B2658" w14:paraId="6C0DBAD1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2431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FliJ protei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51DB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basal body complex protein FliE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E4012B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associated protein 3</w:t>
            </w:r>
          </w:p>
        </w:tc>
      </w:tr>
      <w:tr w:rsidR="000D61B1" w:rsidRPr="004B2658" w14:paraId="7636D853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C8DA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tic protein FliP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46CF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hook-associated protein 1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5B5775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associated protein 2</w:t>
            </w:r>
          </w:p>
        </w:tc>
      </w:tr>
      <w:tr w:rsidR="000D61B1" w:rsidRPr="004B2658" w14:paraId="0FC7F343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EA87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tic protein FlhB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18FB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FliJ protein 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722A27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-associated protein 1</w:t>
            </w:r>
          </w:p>
        </w:tc>
      </w:tr>
      <w:tr w:rsidR="000D61B1" w:rsidRPr="004B2658" w14:paraId="64B6E8A4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03B2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tic protein FlhB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798A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filament 31.3 kDa core protein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616D9C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hook protein FlgE</w:t>
            </w:r>
          </w:p>
        </w:tc>
      </w:tr>
      <w:tr w:rsidR="000D61B1" w:rsidRPr="004B2658" w14:paraId="330A3FE8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B5DE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sis protein FlhF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DAC5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iosynthetic protein FliP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4D783B" w14:textId="77777777" w:rsidR="000D61B1" w:rsidRPr="004B2658" w:rsidRDefault="000D61B1" w:rsidP="00683F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FliJ protein</w:t>
            </w:r>
          </w:p>
        </w:tc>
      </w:tr>
      <w:tr w:rsidR="00D20C74" w:rsidRPr="004B2658" w14:paraId="0E6C21BA" w14:textId="77777777" w:rsidTr="004B2658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8445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sis protein FlhA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0E81" w14:textId="7280D943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iosynthetic protein FlhB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0E309E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tic protein FliP</w:t>
            </w:r>
          </w:p>
        </w:tc>
      </w:tr>
      <w:tr w:rsidR="00D20C74" w:rsidRPr="004B2658" w14:paraId="49E85520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87A7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G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9EFC84" w14:textId="541BE28A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iosynthesis protein FlhF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4A2E8B" w14:textId="76AC70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tic protein FlhB</w:t>
            </w:r>
          </w:p>
        </w:tc>
      </w:tr>
      <w:tr w:rsidR="00D20C74" w:rsidRPr="004B2658" w14:paraId="7BA7CABE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832A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G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2DA99" w14:textId="4CCEA412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iosynthesis protein FlhA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78C844" w14:textId="50636CC8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sis protein FlhF</w:t>
            </w:r>
          </w:p>
        </w:tc>
      </w:tr>
      <w:tr w:rsidR="00D20C74" w:rsidRPr="004B2658" w14:paraId="7DC4A587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C68B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C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2B583" w14:textId="2E791B82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asal-body rod protein FlgG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5A3588" w14:textId="11510FB3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iosynthesis protein FlhA</w:t>
            </w:r>
          </w:p>
        </w:tc>
      </w:tr>
      <w:tr w:rsidR="00D20C74" w:rsidRPr="004B2658" w14:paraId="242C8DB1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2772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 body rod protein FlgB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946E8" w14:textId="77212350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basal-body rod protein FlgC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D23449" w14:textId="6DD3EDBD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G</w:t>
            </w:r>
          </w:p>
        </w:tc>
      </w:tr>
      <w:tr w:rsidR="00D20C74" w:rsidRPr="004B2658" w14:paraId="7286DEEC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897A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assembly factor FliW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5B06C7" w14:textId="4D54B324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 body rod protein FlgB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1FEAFD" w14:textId="76544FD6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F</w:t>
            </w:r>
          </w:p>
        </w:tc>
      </w:tr>
      <w:tr w:rsidR="00D20C74" w:rsidRPr="004B2658" w14:paraId="01938037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FCF8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F8C09" w14:textId="45694851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 xml:space="preserve">Flagellar assembly factor FliW 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BC1C39" w14:textId="1B87BF6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-body rod protein FlgC</w:t>
            </w:r>
          </w:p>
        </w:tc>
      </w:tr>
      <w:tr w:rsidR="00D20C74" w:rsidRPr="004B2658" w14:paraId="1D377AB4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78BA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E63AA2" w14:textId="0A914043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642DA3" w14:textId="41C6933B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basal body rod protein FlgB</w:t>
            </w:r>
          </w:p>
        </w:tc>
      </w:tr>
      <w:tr w:rsidR="00D20C74" w:rsidRPr="004B2658" w14:paraId="4CB48A7D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1B39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05B5F" w14:textId="6863BBB0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BE1EE8" w14:textId="7A0B1CD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2658">
              <w:rPr>
                <w:rFonts w:ascii="Times New Roman" w:eastAsia="Times New Roman" w:hAnsi="Times New Roman" w:cs="Times New Roman"/>
                <w:color w:val="000000"/>
              </w:rPr>
              <w:t>Flagellar assembly factor FliW</w:t>
            </w:r>
          </w:p>
        </w:tc>
      </w:tr>
      <w:tr w:rsidR="00D20C74" w:rsidRPr="004B2658" w14:paraId="0FA42760" w14:textId="77777777" w:rsidTr="00D20C74">
        <w:trPr>
          <w:trHeight w:val="320"/>
        </w:trPr>
        <w:tc>
          <w:tcPr>
            <w:tcW w:w="2977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BFF1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54EC" w14:textId="7777777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CFA971" w14:textId="4519BA07" w:rsidR="00D20C74" w:rsidRPr="004B2658" w:rsidRDefault="00D20C74" w:rsidP="00D20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B4CC257" w14:textId="298C82DD" w:rsidR="004B2658" w:rsidRPr="00AB6114" w:rsidRDefault="002912D4" w:rsidP="00AB611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4B2658" w:rsidRPr="00AB6114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5</w:t>
      </w:r>
      <w:r w:rsidR="004B2658" w:rsidRPr="00AB6114">
        <w:rPr>
          <w:rFonts w:ascii="Times New Roman" w:hAnsi="Times New Roman" w:cs="Times New Roman"/>
          <w:lang w:val="en-US"/>
        </w:rPr>
        <w:t>: Flagellar biosynthesis genes detected in RO1, RO2</w:t>
      </w:r>
      <w:r w:rsidR="00B22D0B">
        <w:rPr>
          <w:rFonts w:ascii="Times New Roman" w:hAnsi="Times New Roman" w:cs="Times New Roman"/>
          <w:lang w:val="en-US"/>
        </w:rPr>
        <w:t>,</w:t>
      </w:r>
      <w:r w:rsidR="004B2658" w:rsidRPr="00AB6114">
        <w:rPr>
          <w:rFonts w:ascii="Times New Roman" w:hAnsi="Times New Roman" w:cs="Times New Roman"/>
          <w:lang w:val="en-US"/>
        </w:rPr>
        <w:t xml:space="preserve"> and RO3 genomes</w:t>
      </w:r>
      <w:r w:rsidR="00AB6114" w:rsidRPr="00AB6114">
        <w:rPr>
          <w:rFonts w:ascii="Times New Roman" w:hAnsi="Times New Roman" w:cs="Times New Roman"/>
          <w:lang w:val="en-US"/>
        </w:rPr>
        <w:t>.</w:t>
      </w:r>
    </w:p>
    <w:sectPr w:rsidR="004B2658" w:rsidRPr="00AB6114" w:rsidSect="00A32A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86A8D" w14:textId="77777777" w:rsidR="00393DC6" w:rsidRDefault="00393DC6" w:rsidP="004B2658">
      <w:r>
        <w:separator/>
      </w:r>
    </w:p>
  </w:endnote>
  <w:endnote w:type="continuationSeparator" w:id="0">
    <w:p w14:paraId="2E887D32" w14:textId="77777777" w:rsidR="00393DC6" w:rsidRDefault="00393DC6" w:rsidP="004B2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103E7" w14:textId="77777777" w:rsidR="00393DC6" w:rsidRDefault="00393DC6" w:rsidP="004B2658">
      <w:r>
        <w:separator/>
      </w:r>
    </w:p>
  </w:footnote>
  <w:footnote w:type="continuationSeparator" w:id="0">
    <w:p w14:paraId="13E33CD4" w14:textId="77777777" w:rsidR="00393DC6" w:rsidRDefault="00393DC6" w:rsidP="004B2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58"/>
    <w:rsid w:val="000D61B1"/>
    <w:rsid w:val="002912D4"/>
    <w:rsid w:val="00393DC6"/>
    <w:rsid w:val="004315F7"/>
    <w:rsid w:val="004B2658"/>
    <w:rsid w:val="00683FFE"/>
    <w:rsid w:val="0075559D"/>
    <w:rsid w:val="00A32AC0"/>
    <w:rsid w:val="00AA7C96"/>
    <w:rsid w:val="00AB6114"/>
    <w:rsid w:val="00B22D0B"/>
    <w:rsid w:val="00B35994"/>
    <w:rsid w:val="00D20C74"/>
    <w:rsid w:val="00E408A9"/>
    <w:rsid w:val="00F12CDD"/>
    <w:rsid w:val="00F5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8A014"/>
  <w15:chartTrackingRefBased/>
  <w15:docId w15:val="{EF152D60-07AA-EC43-BE9B-DBA264D5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6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658"/>
  </w:style>
  <w:style w:type="paragraph" w:styleId="Footer">
    <w:name w:val="footer"/>
    <w:basedOn w:val="Normal"/>
    <w:link w:val="FooterChar"/>
    <w:uiPriority w:val="99"/>
    <w:unhideWhenUsed/>
    <w:rsid w:val="004B26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10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Rehman</dc:creator>
  <cp:keywords/>
  <dc:description/>
  <cp:lastModifiedBy>Zahid Rehman</cp:lastModifiedBy>
  <cp:revision>5</cp:revision>
  <dcterms:created xsi:type="dcterms:W3CDTF">2020-04-08T09:29:00Z</dcterms:created>
  <dcterms:modified xsi:type="dcterms:W3CDTF">2021-06-08T07:46:00Z</dcterms:modified>
</cp:coreProperties>
</file>